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2"/>
        </w:rPr>
      </w:pPr>
      <w:r>
        <w:rPr>
          <w:b/>
          <w:sz w:val="22"/>
          <w:szCs w:val="32"/>
        </w:rPr>
        <w:t>Table S6 Primers used for qPCR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969"/>
        <w:gridCol w:w="3828"/>
      </w:tblGrid>
      <w:tr>
        <w:trPr>
          <w:trHeight w:val="502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firstLine="964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</w:t>
            </w:r>
            <w:r>
              <w:rPr>
                <w:rFonts w:cs="Arial" w:ascii="Arial" w:hAnsi="Arial"/>
                <w:b/>
                <w:kern w:val="0"/>
                <w:sz w:val="24"/>
              </w:rPr>
              <w:t>orward primer (5’-3’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exact" w:line="400"/>
              <w:ind w:firstLine="964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Reverse primer</w:t>
            </w:r>
            <w:r>
              <w:rPr>
                <w:sz w:val="24"/>
                <w:szCs w:val="24"/>
              </w:rPr>
              <w:t xml:space="preserve"> (5’-3’)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sGAPDH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TGTTGACTACATGGTCTAC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CTCACTGAATACCTGGAT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sAc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TCGTAAGAGACATCAAGGA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CAATTCGTAGGACTTC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36527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TGGTTGACGGACATTA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AGGAAGCGTATTGTTCT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358.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GCATAGCGTTATCTTAC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AGGTAGACAGGTGATTCA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1928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AACATGACATCCGAAC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AGGACATCGTATGCTCTATA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191.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AAGAGACGATGGTAGGAATA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GTTCTCAGTCAACGGATA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8.26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TTCTTAATCTGCCATA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TGAACTTCTCTGGATTG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152.1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TGAGAAGATTGAGAAC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AGTGTGGAACGGAATAGA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850.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ATCTCAAGCAAGAACAA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CATAACAGCAGAATAGTA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25.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CTGTCTTACCTTATAGT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TTCTCCACTCAATTCCTTC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11687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TATGCTTGAACGATCTA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ATCATGCTGGTGTATCTTC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36527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TGGTTGACGGACATTAT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AGGAAGCGTATTGTTCT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358.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GCATAGCGTTATCTTACT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AGGTAGACAGGTGATTCA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1928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ATAACATGACATCCGAAC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TAGGACATCGTATGCTCTATA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86.5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AGGAGGAATATGAGGTAG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TATCTGGCTCTTGATTCTTC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58.17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AATTCTAGCTGTGCATACC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TAGCCGAGTTCTGAATGATAG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31.1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GTTCTTCGTTGAAGTGAT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CAGAGGTTCAAACTGTATTTCC</w:t>
            </w:r>
          </w:p>
        </w:tc>
      </w:tr>
      <w:tr>
        <w:trPr>
          <w:trHeight w:val="349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vm.TU.Contig225.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ACGAAGAAGGATAAGAAGA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CTCATCTGGGTTAGAATGTTAC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lGAPD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TCAGTAACATCTTCTCA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CAAGGCTTGGTATAAC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lActin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CGTGACATCAAGGAGAAG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GGAAGGCTGGAACAGA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25719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TTTCTACTACCCTTACAACA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TCTTCTCACTGCTATATG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3658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TGTATTTGGCGGAGATA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AGTAAGGCGACTCAGGAA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3954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TGTGTCCTACTTGTCCTT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CTACTAATCCTCCTGCTACT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2102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GCCATTGACATTGACTAC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ATGACTTTAGTGACGATG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8058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TGCTCTACACCTTACTCTA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GTACCGTAGTCTACTTGAA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21893.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GGAGAAGAGGGACAAGAAG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CAGAGTAGGAGGAAACAG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3716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AGAATACCACGATGAAGA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GCTATATGTCTGATTGTCTTG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9790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AACTACTACAAGTGTCTGC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TATTCGGTTGGCTTCTTCTC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8231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TTCTAAGTACAGCCGAGAG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CATAATCCAATCCTGAACAGAG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3498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TAGTCAGTCAGGAACCAGTA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TGATGAAGTCGTAAGCATTG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3034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CTAATGTATGCTATCCTGA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TCCAGTGATATACTCGTAGAT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4622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TGACCGTAATCTACTACT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CTGTTGTATGAGTTCAGGATC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9892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ACTGGAGGAAACCTTACA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GCAGTTTAGGTCCATATTTCC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4297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AGAAGCTTGCCAAGAAAT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TTGGTTCTCCTCCAGTGTCTA</w:t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4628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CAAGAACGGAAAGAAGATCA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tabs>
                <w:tab w:val="clear" w:pos="420"/>
                <w:tab w:val="left" w:pos="898" w:leader="none"/>
              </w:tabs>
              <w:rPr/>
            </w:pPr>
            <w:r>
              <w:rPr/>
              <w:t>CTTAACCACCTTGAACCTGAC</w:t>
              <w:tab/>
            </w:r>
          </w:p>
        </w:tc>
      </w:tr>
      <w:tr>
        <w:trPr>
          <w:trHeight w:val="18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17742.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/>
              <w:t>GATATTGACAGGATGGTGAAT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CACACTGAAGATGTAGTTCTC</w:t>
            </w:r>
          </w:p>
        </w:tc>
      </w:tr>
      <w:tr>
        <w:trPr>
          <w:trHeight w:val="497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LU005218.1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TGCTACCGATTATCCT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85" w:leader="none"/>
              </w:tabs>
              <w:rPr/>
            </w:pPr>
            <w:r>
              <w:rPr/>
              <w:t>ATCATCGTTCAGCAATCCAAG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2240" w:h="2016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Arial" w:hAnsi="Arial" w:cs="Arial"/>
      <w:b/>
      <w:bCs/>
      <w:kern w:val="0"/>
      <w:szCs w:val="1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2T02:47:00Z</dcterms:created>
  <dc:creator>微软用户</dc:creator>
  <dc:description/>
  <cp:keywords/>
  <dc:language>en-US</dc:language>
  <cp:lastModifiedBy>Hai-Jian Huang</cp:lastModifiedBy>
  <cp:lastPrinted>2014-12-29T14:29:00Z</cp:lastPrinted>
  <dcterms:modified xsi:type="dcterms:W3CDTF">2020-05-27T05:01:00Z</dcterms:modified>
  <cp:revision>268</cp:revision>
  <dc:subject/>
  <dc:title/>
</cp:coreProperties>
</file>